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5B5D8F" w:rsidR="002D0537" w:rsidP="002D0537" w:rsidRDefault="62AB82E4" w14:paraId="07E66A56" w14:textId="311449EC">
      <w:pPr>
        <w:suppressAutoHyphens/>
        <w:spacing w:after="0" w:line="480" w:lineRule="auto"/>
        <w:jc w:val="both"/>
        <w:rPr>
          <w:rFonts w:ascii="Times New Roman" w:hAnsi="Times New Roman" w:eastAsia="Georgia" w:cs="Times New Roman"/>
          <w:color w:val="000000"/>
          <w:lang w:val="en-US" w:eastAsia="de-DE"/>
        </w:rPr>
      </w:pPr>
      <w:bookmarkStart w:name="_Hlk67433512" w:id="0"/>
      <w:bookmarkStart w:name="_Hlk67433454" w:id="1"/>
      <w:r w:rsidRPr="4F12EBA2" w:rsidR="4F12EBA2">
        <w:rPr>
          <w:rFonts w:ascii="Times New Roman" w:hAnsi="Times New Roman" w:cs="Times New Roman"/>
          <w:lang w:val="en-US"/>
        </w:rPr>
        <w:t xml:space="preserve">Table S4 </w:t>
      </w:r>
      <w:bookmarkEnd w:id="0"/>
      <w:r w:rsidRPr="4F12EBA2" w:rsidR="4F12EBA2">
        <w:rPr>
          <w:rFonts w:ascii="Times New Roman" w:hAnsi="Times New Roman" w:cs="Times New Roman"/>
          <w:lang w:val="en-US"/>
        </w:rPr>
        <w:t>Summary information on the amplicons used for the pond comparison</w:t>
      </w:r>
      <w:bookmarkEnd w:id="1"/>
      <w:r w:rsidRPr="4F12EBA2" w:rsidR="4F12EBA2">
        <w:rPr>
          <w:rFonts w:ascii="Times New Roman" w:hAnsi="Times New Roman" w:cs="Times New Roman"/>
          <w:lang w:val="en-US"/>
        </w:rPr>
        <w:t>.</w:t>
      </w:r>
    </w:p>
    <w:tbl>
      <w:tblPr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"/>
        <w:gridCol w:w="1384"/>
        <w:gridCol w:w="1575"/>
        <w:gridCol w:w="891"/>
        <w:gridCol w:w="1364"/>
        <w:gridCol w:w="1009"/>
        <w:gridCol w:w="1267"/>
        <w:gridCol w:w="1089"/>
      </w:tblGrid>
      <w:tr w:rsidRPr="00D641E8" w:rsidR="002D0537" w:rsidTr="00D641E8" w14:paraId="49853BD7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D8A23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  <w:t>No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7758A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  <w:t>NCBI SRR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34BB6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  <w:t>Geographic coordinat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A93539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  <w:t>Sample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0FA4C9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pl-PL"/>
              </w:rPr>
            </w:pPr>
            <w:r w:rsidRPr="00650352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pl-PL"/>
              </w:rPr>
              <w:t>Distance from the Pond [km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D588E41" w14:textId="77777777">
            <w:pPr>
              <w:spacing w:after="0" w:line="240" w:lineRule="auto"/>
              <w:ind w:right="-9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pl-PL"/>
              </w:rPr>
              <w:t>Isolation Source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95607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pl-PL"/>
              </w:rPr>
            </w:pPr>
            <w:r w:rsidRPr="00650352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pl-PL"/>
              </w:rPr>
              <w:t>Cluster (based on the Bray-Curtis dissimilarity matrix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4778D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pl-PL"/>
              </w:rPr>
            </w:pPr>
            <w:r w:rsidRPr="00650352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pl-PL"/>
              </w:rPr>
              <w:t>Cluster according to isolation source</w:t>
            </w:r>
          </w:p>
        </w:tc>
      </w:tr>
      <w:tr w:rsidRPr="00650352" w:rsidR="002D0537" w:rsidTr="00D641E8" w14:paraId="6A45A337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75579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512C3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BD606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34655 S 58.472860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CBEEB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BT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34B9C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6C37B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Po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46ED9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B9CD2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P13</w:t>
            </w:r>
          </w:p>
        </w:tc>
      </w:tr>
      <w:tr w:rsidRPr="00650352" w:rsidR="002D0537" w:rsidTr="00D641E8" w14:paraId="7ED8B47D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C935F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CD022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7CC5E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34655 S 58.472860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662F3B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BT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D2D1E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70779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Po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4C0BD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141A8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P13</w:t>
            </w:r>
          </w:p>
        </w:tc>
      </w:tr>
      <w:tr w:rsidRPr="00650352" w:rsidR="002D0537" w:rsidTr="00D641E8" w14:paraId="6A5C15F9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A9121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CBB98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06544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3DD15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6.91 S 160.93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38A70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107C9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304.1198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2DAA2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andstone rock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897F5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8A62E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6</w:t>
            </w:r>
          </w:p>
        </w:tc>
      </w:tr>
      <w:tr w:rsidRPr="00650352" w:rsidR="002D0537" w:rsidTr="00D641E8" w14:paraId="01D1A7C9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9C3E1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AA80E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065489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C37E3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5.70 S 162.06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71BAF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C3032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408.523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003D0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andstone rock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D70501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8BCE6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2</w:t>
            </w:r>
          </w:p>
        </w:tc>
      </w:tr>
      <w:tr w:rsidRPr="00650352" w:rsidR="002D0537" w:rsidTr="00D641E8" w14:paraId="53719BE0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31E8C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605E8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065491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BBC7D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5.94 S 159.71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927A8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171C9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414.4865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54660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andstone rock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8015F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7AB58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2</w:t>
            </w:r>
          </w:p>
        </w:tc>
      </w:tr>
      <w:tr w:rsidRPr="00650352" w:rsidR="002D0537" w:rsidTr="00D641E8" w14:paraId="652145F5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875BB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79820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06546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21453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5.94 S 159.64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0DD99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0478F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415.3382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446E0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andstone rock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E2DC9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D9200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6</w:t>
            </w:r>
          </w:p>
        </w:tc>
      </w:tr>
      <w:tr w:rsidRPr="00650352" w:rsidR="002D0537" w:rsidTr="00D641E8" w14:paraId="6D253B54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885C1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E6176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065484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C0479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5.75 S 161.06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2A6FA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AF00C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416.4800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61C3A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andstone rock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3F597F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FD443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2</w:t>
            </w:r>
          </w:p>
        </w:tc>
      </w:tr>
      <w:tr w:rsidRPr="00650352" w:rsidR="002D0537" w:rsidTr="00D641E8" w14:paraId="186DA8E7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861E5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E9FCD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06547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3A5F3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5.80 S 159.18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08AD0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85FCC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434.8449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E2783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andstone rock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CF934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F5D46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2</w:t>
            </w:r>
          </w:p>
        </w:tc>
      </w:tr>
      <w:tr w:rsidRPr="00650352" w:rsidR="002D0537" w:rsidTr="00D641E8" w14:paraId="735BA6E1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1F56D0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F64677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065464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9E2AD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5.51 S 159.81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827F7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05937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455.9633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9BAC6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andstone rock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D6CCB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1D27E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2</w:t>
            </w:r>
          </w:p>
        </w:tc>
      </w:tr>
      <w:tr w:rsidRPr="00650352" w:rsidR="002D0537" w:rsidTr="00D641E8" w14:paraId="3076CFB3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E1DF7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EB498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06548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1596C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5.50 S 159.67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EAD84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1C797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458.7014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11080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andstone rock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1107C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07AC22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6</w:t>
            </w:r>
          </w:p>
        </w:tc>
      </w:tr>
      <w:tr w:rsidRPr="00650352" w:rsidR="002D0537" w:rsidTr="00D641E8" w14:paraId="23C96AD1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90AC5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D4187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065443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5E8CAE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4.55 S 162.06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EBC23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29D94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521.425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24FB8B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andstone rock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76E6E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28357B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13</w:t>
            </w:r>
          </w:p>
        </w:tc>
      </w:tr>
      <w:tr w:rsidRPr="00650352" w:rsidR="002D0537" w:rsidTr="00D641E8" w14:paraId="16ECFC8B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1138B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5CE05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065479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BBA96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4.17 S 162.51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0240E3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10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24227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552.5453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EF04D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andstone rock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3EB68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9066F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6</w:t>
            </w:r>
          </w:p>
        </w:tc>
      </w:tr>
      <w:tr w:rsidRPr="00650352" w:rsidR="002D0537" w:rsidTr="00D641E8" w14:paraId="3D7372B6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CA11B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BA77C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06546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3546D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4.16 S 162.42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8F77B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1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955CC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554.8011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B9CDB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andstone rock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B8CAB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E910B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4</w:t>
            </w:r>
          </w:p>
        </w:tc>
      </w:tr>
      <w:tr w:rsidRPr="00650352" w:rsidR="002D0537" w:rsidTr="00D641E8" w14:paraId="385091E6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1048C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6A0488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065450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E0A4A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4.08 S 162.86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BE6DD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1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2CF09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556.4118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BA956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andstone rock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A7831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008AF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6</w:t>
            </w:r>
          </w:p>
        </w:tc>
      </w:tr>
      <w:tr w:rsidRPr="00650352" w:rsidR="002D0537" w:rsidTr="00D641E8" w14:paraId="2344194E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5F9F6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17C07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065468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E3AAA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4.04 S 162.61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BA526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1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9D1D2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563.9137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18BBB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andstone rock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8B034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ACCF0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6</w:t>
            </w:r>
          </w:p>
        </w:tc>
      </w:tr>
      <w:tr w:rsidRPr="00650352" w:rsidR="002D0537" w:rsidTr="00D641E8" w14:paraId="2453FD21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68B916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3556A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06545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EEFA4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4.03 S 162.62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A7FDA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1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5E191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564.7548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99946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andstone rock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843E7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0053F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6</w:t>
            </w:r>
          </w:p>
        </w:tc>
      </w:tr>
      <w:tr w:rsidRPr="00650352" w:rsidR="002D0537" w:rsidTr="00D641E8" w14:paraId="511E3EFF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522A5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D3595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06545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BA4A9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3.49 S 163.91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70C7A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1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4BF9C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598.8450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5E3BC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andstone rock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CBDD1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918A2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2</w:t>
            </w:r>
          </w:p>
        </w:tc>
      </w:tr>
      <w:tr w:rsidRPr="00650352" w:rsidR="002D0537" w:rsidTr="00D641E8" w14:paraId="2578A4FC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0638F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679C4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91603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875A5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83417 S 58.442667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45218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C7BA3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.9085362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E3C82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25ACA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02779C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2</w:t>
            </w:r>
          </w:p>
        </w:tc>
      </w:tr>
      <w:tr w:rsidRPr="00650352" w:rsidR="002D0537" w:rsidTr="00D641E8" w14:paraId="1EC03301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05E26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6F8A76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100481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C3A70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3 S 58.78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8F91D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7DF79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5.919603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3327C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2D474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B86D5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6</w:t>
            </w:r>
          </w:p>
        </w:tc>
      </w:tr>
      <w:tr w:rsidRPr="00650352" w:rsidR="002D0537" w:rsidTr="00D641E8" w14:paraId="67BEEBAC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E71691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FD91B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1004820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702D0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3 S 58.78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20B8E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05A49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5.919603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2CC89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BC478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B48ED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2</w:t>
            </w:r>
          </w:p>
        </w:tc>
      </w:tr>
      <w:tr w:rsidRPr="00650352" w:rsidR="002D0537" w:rsidTr="00D641E8" w14:paraId="7E820CA2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26425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6EFA3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737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265C4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8 S 58.84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540F6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83D08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9.981814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8746B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55005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9EC04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</w:t>
            </w:r>
          </w:p>
        </w:tc>
      </w:tr>
      <w:tr w:rsidRPr="00650352" w:rsidR="002D0537" w:rsidTr="00D641E8" w14:paraId="7E8F5CF6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E2B97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971B4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956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A3890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8 S 58.85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71C66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79EDC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0.476329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4865A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13E80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5DD86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2</w:t>
            </w:r>
          </w:p>
        </w:tc>
      </w:tr>
      <w:tr w:rsidRPr="00650352" w:rsidR="002D0537" w:rsidTr="00D641E8" w14:paraId="3218A506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CEE42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B6CA4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9589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1F027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8 S 58.86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521B7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984D3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0.972002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7AD69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2B288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62344F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</w:t>
            </w:r>
          </w:p>
        </w:tc>
      </w:tr>
      <w:tr w:rsidRPr="00650352" w:rsidR="002D0537" w:rsidTr="00D641E8" w14:paraId="1B830EB5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67F97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lastRenderedPageBreak/>
              <w:t>2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7F6C9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958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1A413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8 S 58.87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E85F4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413D9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1.46875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892F7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93281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1AF41F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9</w:t>
            </w:r>
          </w:p>
        </w:tc>
      </w:tr>
      <w:tr w:rsidRPr="00650352" w:rsidR="002D0537" w:rsidTr="00D641E8" w14:paraId="35CEF5DA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DD7E5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E7A555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9584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62911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8 S 58.88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08A56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62158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1.966505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84191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685B6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2B1B0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1</w:t>
            </w:r>
          </w:p>
        </w:tc>
      </w:tr>
      <w:tr w:rsidRPr="00650352" w:rsidR="002D0537" w:rsidTr="00D641E8" w14:paraId="77A4406D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FBA83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1617C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9583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3F970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8 S 58.89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34ECB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0F0F55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2.46519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70113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F4A6A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4E030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9</w:t>
            </w:r>
          </w:p>
        </w:tc>
      </w:tr>
      <w:tr w:rsidRPr="00650352" w:rsidR="002D0537" w:rsidTr="00D641E8" w14:paraId="50B528D3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34883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FF8AA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737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1A0A80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9 S 58.91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B5B50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0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9196EC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3.198367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FBB09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562AB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5628C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7</w:t>
            </w:r>
          </w:p>
        </w:tc>
      </w:tr>
      <w:tr w:rsidRPr="00650352" w:rsidR="002D0537" w:rsidTr="00D641E8" w14:paraId="74C8456B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0EBF91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7BF20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7378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A4502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9 S 58.92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482A9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3C01E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3.704998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C4D11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3B525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7633A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0</w:t>
            </w:r>
          </w:p>
        </w:tc>
      </w:tr>
      <w:tr w:rsidRPr="00650352" w:rsidR="002D0537" w:rsidTr="00D641E8" w14:paraId="1B33CB71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21C22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C744D6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7368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4C9BB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7 S 58.91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A34F7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D12D2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3.780981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633BA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996D9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B18A3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</w:t>
            </w:r>
          </w:p>
        </w:tc>
      </w:tr>
      <w:tr w:rsidRPr="00650352" w:rsidR="002D0537" w:rsidTr="00D641E8" w14:paraId="1A22ABD1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D107D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CB8D8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9579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A6325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1 S 58.9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8A407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7D220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3.847764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32C97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0BD49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8A702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7</w:t>
            </w:r>
          </w:p>
        </w:tc>
      </w:tr>
      <w:tr w:rsidRPr="00650352" w:rsidR="002D0537" w:rsidTr="00D641E8" w14:paraId="37A4ECA6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F263FC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96885E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956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9E526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0 S 58.9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70FC3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2D089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4.0048956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53991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C7FA8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872D0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6</w:t>
            </w:r>
          </w:p>
        </w:tc>
      </w:tr>
      <w:tr w:rsidRPr="00650352" w:rsidR="002D0537" w:rsidTr="00D641E8" w14:paraId="4295FD34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D1779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894F5A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7375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5A2005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9 S 58.9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2F39A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687FB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4.2121256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9C47B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1BC28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A64A8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0</w:t>
            </w:r>
          </w:p>
        </w:tc>
      </w:tr>
      <w:tr w:rsidRPr="00650352" w:rsidR="002D0537" w:rsidTr="00D641E8" w14:paraId="3A6298DB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F1F88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7CC79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958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A552D0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1 S 58.94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0AD1A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BE4E3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4.3626137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6FDFC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8C890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1627D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3</w:t>
            </w:r>
          </w:p>
        </w:tc>
      </w:tr>
      <w:tr w:rsidRPr="00650352" w:rsidR="002D0537" w:rsidTr="00D641E8" w14:paraId="07766AFA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38EEF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D7FA8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735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574F6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0 S 58.94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33235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84885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4.516613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13448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DCB21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4C512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5</w:t>
            </w:r>
          </w:p>
        </w:tc>
      </w:tr>
      <w:tr w:rsidRPr="00650352" w:rsidR="002D0537" w:rsidTr="00D641E8" w14:paraId="49CFC807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4F29D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AA3A9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736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3BCEF6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7 S 58.9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23A22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B44DD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4.771548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BE95C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28455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9C3DB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0</w:t>
            </w:r>
          </w:p>
        </w:tc>
      </w:tr>
      <w:tr w:rsidRPr="00650352" w:rsidR="002D0537" w:rsidTr="00D641E8" w14:paraId="2446F2FB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3398D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1ECF93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9581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B217D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1 S 58.95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ED6E0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46E5C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4.877602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8D2D2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AD44D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DB0D7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</w:t>
            </w:r>
          </w:p>
        </w:tc>
      </w:tr>
      <w:tr w:rsidRPr="00650352" w:rsidR="002D0537" w:rsidTr="00D641E8" w14:paraId="25B9CB0A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0E45F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43457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7354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7064C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0 S 58.95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7B7DC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20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3A0F2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5.0286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08738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E891E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D7327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</w:t>
            </w:r>
          </w:p>
        </w:tc>
      </w:tr>
      <w:tr w:rsidRPr="00650352" w:rsidR="002D0537" w:rsidTr="00D641E8" w14:paraId="60857AF2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3AF17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F282D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737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35A22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5 S 58.92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3DE7B8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2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935E0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5.031807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2E156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9B2BA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89E6B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</w:t>
            </w:r>
          </w:p>
        </w:tc>
      </w:tr>
      <w:tr w:rsidRPr="00650352" w:rsidR="002D0537" w:rsidTr="00D641E8" w14:paraId="3232B7FF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BCA8A0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41F03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7365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4D1F8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2 S 58.96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628096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2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8FDE6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5.292664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F8733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0BE0F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66C42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</w:t>
            </w:r>
          </w:p>
        </w:tc>
      </w:tr>
      <w:tr w:rsidRPr="00650352" w:rsidR="002D0537" w:rsidTr="00D641E8" w14:paraId="68B6766C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EC985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41E22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7373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32AB1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5 S 58.9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7FA75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2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E8033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5.513205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73639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65A0B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77CC5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7</w:t>
            </w:r>
          </w:p>
        </w:tc>
      </w:tr>
      <w:tr w:rsidRPr="00650352" w:rsidR="002D0537" w:rsidTr="00D641E8" w14:paraId="299737D6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AE9EB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AF38E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9590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CA82B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4 S 58.97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AA022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2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C51B6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5.7565627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5E178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5D311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D6292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</w:t>
            </w:r>
          </w:p>
        </w:tc>
      </w:tr>
      <w:tr w:rsidRPr="00650352" w:rsidR="002D0537" w:rsidTr="00D641E8" w14:paraId="5A555BB7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945CB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5AF41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7364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F78C1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2 S 58.97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6AAEC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2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64699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5.809735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D6BE4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F3AC6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CD8F5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0</w:t>
            </w:r>
          </w:p>
        </w:tc>
      </w:tr>
      <w:tr w:rsidRPr="00650352" w:rsidR="002D0537" w:rsidTr="00D641E8" w14:paraId="7630DBCB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7AC57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996F9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7361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FE901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8 S 58.96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8F07B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2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CAE25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5.977721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FE16F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68601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DE5711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7</w:t>
            </w:r>
          </w:p>
        </w:tc>
      </w:tr>
      <w:tr w:rsidRPr="00650352" w:rsidR="002D0537" w:rsidTr="00D641E8" w14:paraId="65EA6FA7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B6CE3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B5D76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7374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B9CFA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5 S 58.94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05104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2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F291A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5.996039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6E782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A8E8C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9AC66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3</w:t>
            </w:r>
          </w:p>
        </w:tc>
      </w:tr>
      <w:tr w:rsidRPr="00650352" w:rsidR="002D0537" w:rsidTr="00D641E8" w14:paraId="65FCB55B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DCA3D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2B941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9585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81DE0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0 S 58.97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D4569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2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AE45C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6.053326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5B4CB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40170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651AA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3</w:t>
            </w:r>
          </w:p>
        </w:tc>
      </w:tr>
      <w:tr w:rsidRPr="00650352" w:rsidR="002D0537" w:rsidTr="00D641E8" w14:paraId="68A268E8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AC6640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7F890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7360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5C87E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7 S 58.96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7B5984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2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CA098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6.264137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7FF32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43A02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0780D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</w:t>
            </w:r>
          </w:p>
        </w:tc>
      </w:tr>
      <w:tr w:rsidRPr="00650352" w:rsidR="002D0537" w:rsidTr="00D641E8" w14:paraId="775624ED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99F7F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6F498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7379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09314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4 S 58.98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59297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30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3CCDF3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6.274381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59BA5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F30E61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1F822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</w:t>
            </w:r>
          </w:p>
        </w:tc>
      </w:tr>
      <w:tr w:rsidRPr="00650352" w:rsidR="002D0537" w:rsidTr="00D641E8" w14:paraId="3BEB26E6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ED384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38156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7363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3E375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2 S 58.98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81EEA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3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510F2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6.326848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63BE1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23B140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F7C3A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</w:t>
            </w:r>
          </w:p>
        </w:tc>
      </w:tr>
      <w:tr w:rsidRPr="00650352" w:rsidR="002D0537" w:rsidTr="00D641E8" w14:paraId="7598D43A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7400D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F57F6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9565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C85BC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8 S 58.97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18D80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3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C8830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6.482080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FC420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221AE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12C25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</w:t>
            </w:r>
          </w:p>
        </w:tc>
      </w:tr>
      <w:tr w:rsidRPr="00650352" w:rsidR="002D0537" w:rsidTr="00D641E8" w14:paraId="1FAC40F7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312AE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EB2DC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7369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EBB8C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0 S 58.98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C1C83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3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CFC0A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6.566033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C2CDB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FEB8E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ACCD8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</w:t>
            </w:r>
          </w:p>
        </w:tc>
      </w:tr>
      <w:tr w:rsidRPr="00650352" w:rsidR="002D0537" w:rsidTr="00D641E8" w14:paraId="4FBC263A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E4517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lastRenderedPageBreak/>
              <w:t>5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B9AC6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9560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BC0CF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7 S 58.97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EEC8E6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3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42085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6.763263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EBD990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AA47E8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396EA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</w:t>
            </w:r>
          </w:p>
        </w:tc>
      </w:tr>
      <w:tr w:rsidRPr="00650352" w:rsidR="002D0537" w:rsidTr="00D641E8" w14:paraId="325591B3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0135D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1E4CD3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9588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1A120C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4 S 58.99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D7448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3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11FC9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6.792205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B86EB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1F8CD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102C5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</w:t>
            </w:r>
          </w:p>
        </w:tc>
      </w:tr>
      <w:tr w:rsidRPr="00650352" w:rsidR="002D0537" w:rsidTr="00D641E8" w14:paraId="08A3105E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7C340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87BB7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9564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D4C4D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8 S 58.98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35556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3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BF6C0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6.986974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44BE4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E9383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C24BE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9</w:t>
            </w:r>
          </w:p>
        </w:tc>
      </w:tr>
      <w:tr w:rsidRPr="00650352" w:rsidR="002D0537" w:rsidTr="00D641E8" w14:paraId="6EEB936D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2B790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728F0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7370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8AC013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0 S 58.99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9B722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3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1AC9C5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.078953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5F6E6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BE7A4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09CEA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5</w:t>
            </w:r>
          </w:p>
        </w:tc>
      </w:tr>
      <w:tr w:rsidRPr="00650352" w:rsidR="002D0537" w:rsidTr="00D641E8" w14:paraId="7A3630CD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E83A6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B9EDC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736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8761D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7 S 58.98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646A7F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3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FA57E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.263114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B0405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4473B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BB357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0</w:t>
            </w:r>
          </w:p>
        </w:tc>
      </w:tr>
      <w:tr w:rsidRPr="00650352" w:rsidR="002D0537" w:rsidTr="00D641E8" w14:paraId="3A302A18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BFB1C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B8E1B0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7349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5AFBA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1 S 59.01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1A018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3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5E582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.970034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0D935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7DF3B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9FFEC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5</w:t>
            </w:r>
          </w:p>
        </w:tc>
      </w:tr>
      <w:tr w:rsidRPr="00650352" w:rsidR="002D0537" w:rsidTr="00D641E8" w14:paraId="29DD03FC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4CB9B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2260E4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957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8FF64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1 S 59.02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8B517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0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65580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8.48579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9314C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34377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E4A0C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</w:t>
            </w:r>
          </w:p>
        </w:tc>
      </w:tr>
      <w:tr w:rsidRPr="00650352" w:rsidR="002D0537" w:rsidTr="00D641E8" w14:paraId="36DEB38E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EEE91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160C7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679580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8C3FF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1 S 59.0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23CFC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8A66A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9.001643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35B6F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5D8CE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984CDF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3</w:t>
            </w:r>
          </w:p>
        </w:tc>
      </w:tr>
      <w:tr w:rsidRPr="00650352" w:rsidR="002D0537" w:rsidTr="00D641E8" w14:paraId="785D83F3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89B303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495A1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91555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B6DC8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673303 S 61.107672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DA1C2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1BBA9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43.99035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7519C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0E19A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A02615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</w:t>
            </w:r>
          </w:p>
        </w:tc>
      </w:tr>
      <w:tr w:rsidRPr="00650352" w:rsidR="002D0537" w:rsidTr="00D641E8" w14:paraId="3A0A97AD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69BE6C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5F24B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915978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B46243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1.220886 S 55.139694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CE93C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ACAD1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08.59163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1E574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AB529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2F989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</w:t>
            </w:r>
          </w:p>
        </w:tc>
      </w:tr>
      <w:tr w:rsidRPr="00650352" w:rsidR="002D0537" w:rsidTr="00D641E8" w14:paraId="40C981E4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369A2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683C49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915964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81937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4.810347 S 63.778572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A7262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12A08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88.616768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498427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03B0F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4DF97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7</w:t>
            </w:r>
          </w:p>
        </w:tc>
      </w:tr>
      <w:tr w:rsidRPr="00650352" w:rsidR="002D0537" w:rsidTr="00D641E8" w14:paraId="4878129E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D88CD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44991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91569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553F4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5.32815 S 64.16003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0CCE6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FA090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42.80334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DC6EF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3D358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E04C7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7</w:t>
            </w:r>
          </w:p>
        </w:tc>
      </w:tr>
      <w:tr w:rsidRPr="00650352" w:rsidR="002D0537" w:rsidTr="00D641E8" w14:paraId="3CD27823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16F00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A7CBF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91596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EC31E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0.706633 S 45.59248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E824D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7D7D7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03.53481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E6C37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88925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065CF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7</w:t>
            </w:r>
          </w:p>
        </w:tc>
      </w:tr>
      <w:tr w:rsidRPr="00650352" w:rsidR="002D0537" w:rsidTr="00D641E8" w14:paraId="56F2C336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157A8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AF216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916009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45DFDE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0.706633 S 45.59248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4E1C90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4E9EA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03.53481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CC422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B7044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D0BC0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</w:t>
            </w:r>
          </w:p>
        </w:tc>
      </w:tr>
      <w:tr w:rsidRPr="00650352" w:rsidR="002D0537" w:rsidTr="00D641E8" w14:paraId="1C6772BD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A37E2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CEBF5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916021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34232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7.606533 S 68.207367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D8E03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C2698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51.4179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FC01A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7BB20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0E06A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7</w:t>
            </w:r>
          </w:p>
        </w:tc>
      </w:tr>
      <w:tr w:rsidRPr="00650352" w:rsidR="002D0537" w:rsidTr="00D641E8" w14:paraId="5469D3C5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7A984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D563C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915548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0682F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7.601197 S 68.35023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7EAEC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A6E4A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55.05021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43667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61CBD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7975A2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2</w:t>
            </w:r>
          </w:p>
        </w:tc>
      </w:tr>
      <w:tr w:rsidRPr="00650352" w:rsidR="002D0537" w:rsidTr="00D641E8" w14:paraId="2D3FCA7D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AEE0B5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9364C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915545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331A9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7.72455 S 68.40285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33949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50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7B2E7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66.69687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57983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1A7B2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97B60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2</w:t>
            </w:r>
          </w:p>
        </w:tc>
      </w:tr>
      <w:tr w:rsidRPr="00650352" w:rsidR="002D0537" w:rsidTr="00D641E8" w14:paraId="012E16A2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347F8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B0ED2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916019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29CED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844417 S 68.22578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951B1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5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E22E4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45.8559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BB457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0942E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FCC06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3</w:t>
            </w:r>
          </w:p>
        </w:tc>
      </w:tr>
      <w:tr w:rsidRPr="00650352" w:rsidR="002D0537" w:rsidTr="00D641E8" w14:paraId="3FF09CD7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026F9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24AFD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7881185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1EFDC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9 S 68.2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9DBC5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5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F34F3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51.0152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D7EB3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0C942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41BF7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</w:t>
            </w:r>
          </w:p>
        </w:tc>
      </w:tr>
      <w:tr w:rsidRPr="00650352" w:rsidR="002D0537" w:rsidTr="00D641E8" w14:paraId="33931551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CBDC8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7BF2C7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7881193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C1A42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9 S 68.2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678DD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5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5DE86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51.0152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4EB1C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AC24A8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AB101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3</w:t>
            </w:r>
          </w:p>
        </w:tc>
      </w:tr>
      <w:tr w:rsidRPr="00650352" w:rsidR="002D0537" w:rsidTr="00D641E8" w14:paraId="03466C6C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CA596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78795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91557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79095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4.83025 S 71.55068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0CD8D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5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8BF8A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490.126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72FF8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667EC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BEF38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0</w:t>
            </w:r>
          </w:p>
        </w:tc>
      </w:tr>
      <w:tr w:rsidRPr="00650352" w:rsidR="002D0537" w:rsidTr="00D641E8" w14:paraId="7029F1B1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FBA1D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21C3F1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915860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0ACFB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4.844317 S 71.6016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7475B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5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78B2E1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492.1935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1747C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CDB16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C00A7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5</w:t>
            </w:r>
          </w:p>
        </w:tc>
      </w:tr>
      <w:tr w:rsidRPr="00650352" w:rsidR="002D0537" w:rsidTr="00D641E8" w14:paraId="2CCAAD61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42A09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BAE5F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73711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B90E5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.64610 S 3.7629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0B2930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5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DBF594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485.53758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0D185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1036D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B8A1EC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</w:t>
            </w:r>
          </w:p>
        </w:tc>
      </w:tr>
      <w:tr w:rsidRPr="00650352" w:rsidR="002D0537" w:rsidTr="00D641E8" w14:paraId="61DCA3C1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66A1F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0344F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7366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1CBFF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.01518 S 3.38577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A0839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5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881CF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500.7106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7077C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53599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43BB6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</w:t>
            </w:r>
          </w:p>
        </w:tc>
      </w:tr>
      <w:tr w:rsidRPr="00650352" w:rsidR="002D0537" w:rsidTr="00D641E8" w14:paraId="3D4202BA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882FB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403D0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73651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159181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.13352 S 3.27808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1FE19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5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C1E5F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503.7381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43D674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2B0B9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0D317B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9</w:t>
            </w:r>
          </w:p>
        </w:tc>
      </w:tr>
      <w:tr w:rsidRPr="00650352" w:rsidR="002D0537" w:rsidTr="00D641E8" w14:paraId="31817CFC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86F70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63585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73729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E5286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89484 S 3.23095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EEBF5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5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D3A37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506.7718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D68E9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CD2D3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F1631C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3</w:t>
            </w:r>
          </w:p>
        </w:tc>
      </w:tr>
      <w:tr w:rsidRPr="00650352" w:rsidR="002D0537" w:rsidTr="00D641E8" w14:paraId="0DEA4B69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FA49E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9623F6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73710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926A8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89420 S 3.22727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B1975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60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AAF71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506.9029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78F94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A3BEC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7E381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3</w:t>
            </w:r>
          </w:p>
        </w:tc>
      </w:tr>
      <w:tr w:rsidRPr="00650352" w:rsidR="002D0537" w:rsidTr="00D641E8" w14:paraId="65489B7E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05BAF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lastRenderedPageBreak/>
              <w:t>7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874D9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73655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5C3A9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48090 S 3.20211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E3B9F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6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06A21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510.8926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28831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DD0F6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49FE6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3</w:t>
            </w:r>
          </w:p>
        </w:tc>
      </w:tr>
      <w:tr w:rsidRPr="00650352" w:rsidR="002D0537" w:rsidTr="00D641E8" w14:paraId="60913865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D8221C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45632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73730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9E59B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48071 S 3.20102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885E7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6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40DD8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510.9326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23CAA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C5B31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191C7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2</w:t>
            </w:r>
          </w:p>
        </w:tc>
      </w:tr>
      <w:tr w:rsidRPr="00650352" w:rsidR="002D0537" w:rsidTr="00D641E8" w14:paraId="09462F2E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E2D5AC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8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CFF4C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73715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920A8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90226 S 2.97322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4F023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6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B7EDD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515.6095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CFEC8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551165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2D325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9</w:t>
            </w:r>
          </w:p>
        </w:tc>
      </w:tr>
      <w:tr w:rsidRPr="00650352" w:rsidR="002D0537" w:rsidTr="00D641E8" w14:paraId="3B058C6E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48CA6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8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2DDEA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73663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66BC0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.04877 S 2.79029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EBEA6F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6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3184F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520.898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69BF4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80132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10655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9</w:t>
            </w:r>
          </w:p>
        </w:tc>
      </w:tr>
      <w:tr w:rsidRPr="00650352" w:rsidR="002D0537" w:rsidTr="00D641E8" w14:paraId="5711A114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EE921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8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0C6F2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7366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B544F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76181 S 2.82512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C67F1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6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AAD17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521.7736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D7833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76154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BF452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9</w:t>
            </w:r>
          </w:p>
        </w:tc>
      </w:tr>
      <w:tr w:rsidRPr="00650352" w:rsidR="002D0537" w:rsidTr="00D641E8" w14:paraId="432065C5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A5D72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8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E0CE9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7369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072ED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75825 S 2.81686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3FE4F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6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E4F85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522.0884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BBEDC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40D9C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92DF5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3</w:t>
            </w:r>
          </w:p>
        </w:tc>
      </w:tr>
      <w:tr w:rsidRPr="00650352" w:rsidR="002D0537" w:rsidTr="00D641E8" w14:paraId="6CFDB206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CED1E6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8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FB4BF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73658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41A90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75825 S 2.80942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A1663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6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7F5DD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522.34676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E4364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A7E7F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1E5EE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9</w:t>
            </w:r>
          </w:p>
        </w:tc>
      </w:tr>
      <w:tr w:rsidRPr="00650352" w:rsidR="002D0537" w:rsidTr="00D641E8" w14:paraId="7C2852F3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BA374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8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8B3D8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73695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68B09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.05402 S 2.72549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EE56E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6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2BE26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523.0805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3E91F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15744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BE7F1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3</w:t>
            </w:r>
          </w:p>
        </w:tc>
      </w:tr>
      <w:tr w:rsidRPr="00650352" w:rsidR="002D0537" w:rsidTr="00D641E8" w14:paraId="16E23AF2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2032E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8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F298E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7369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83B8A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.03431 S 2.54063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F42DA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6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2D08B7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02.8455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58244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199CC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44DC7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4</w:t>
            </w:r>
          </w:p>
        </w:tc>
      </w:tr>
      <w:tr w:rsidRPr="00650352" w:rsidR="002D0537" w:rsidTr="00D641E8" w14:paraId="42029516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FFC151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8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4C17E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73623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E2B47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.00798 S 2.54828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D6229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70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9EF46A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03.5209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B777C6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1EBF9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4DCB4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7</w:t>
            </w:r>
          </w:p>
        </w:tc>
      </w:tr>
      <w:tr w:rsidRPr="00650352" w:rsidR="002D0537" w:rsidTr="00D641E8" w14:paraId="5AB324FA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81E3E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8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B51196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73613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14881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.00192 S 2.57425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5961F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7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B34DD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04.5001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62341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19F89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06200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3</w:t>
            </w:r>
          </w:p>
        </w:tc>
      </w:tr>
      <w:tr w:rsidRPr="00650352" w:rsidR="002D0537" w:rsidTr="00D641E8" w14:paraId="73DDB2EB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59E66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8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8DBD5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73721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49359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.01083 S 2.60013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3D950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7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2FCE1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05.2382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A5ED5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33AF1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7452D0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2</w:t>
            </w:r>
          </w:p>
        </w:tc>
      </w:tr>
      <w:tr w:rsidRPr="00650352" w:rsidR="002D0537" w:rsidTr="00D641E8" w14:paraId="31701C9D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B25DC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6967E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7362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67521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.02589 S 2.63330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686BE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7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A4E9C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06.1255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4D546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51135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04C7D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1</w:t>
            </w:r>
          </w:p>
        </w:tc>
      </w:tr>
      <w:tr w:rsidRPr="00650352" w:rsidR="002D0537" w:rsidTr="00D641E8" w14:paraId="76335054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5066F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2F071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73684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D4863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.02492 S 2.63511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D222C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7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311A8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06.2024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78A6D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4868DB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8F7D1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7</w:t>
            </w:r>
          </w:p>
        </w:tc>
      </w:tr>
      <w:tr w:rsidRPr="00650352" w:rsidR="002D0537" w:rsidTr="00D641E8" w14:paraId="08207339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99DA4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FAD17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73644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E59D1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.03275 S 2.67286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6BA461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7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32001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07.35947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DD347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D6F8A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B2CFE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7</w:t>
            </w:r>
          </w:p>
        </w:tc>
      </w:tr>
      <w:tr w:rsidRPr="00650352" w:rsidR="002D0537" w:rsidTr="00D641E8" w14:paraId="116A1C20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FF107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CC829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73615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5DD35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.03342 S 2.67658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26754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7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12DBC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07.4750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29FAE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2EB9F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449E1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3</w:t>
            </w:r>
          </w:p>
        </w:tc>
      </w:tr>
      <w:tr w:rsidRPr="00650352" w:rsidR="002D0537" w:rsidTr="00D641E8" w14:paraId="54B34853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EC5A6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F8CBE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73643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56C07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.03738 S 2.75836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C5C26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7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63D34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10.1872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510D0C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12534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B5A5D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7</w:t>
            </w:r>
          </w:p>
        </w:tc>
      </w:tr>
      <w:tr w:rsidRPr="00650352" w:rsidR="002D0537" w:rsidTr="00D641E8" w14:paraId="058CAAB5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CEA7E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B1258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305187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9E1B8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84.240 S 153.694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37588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7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EF618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204.6131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20F99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B7F53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EAD9D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8</w:t>
            </w:r>
          </w:p>
        </w:tc>
      </w:tr>
      <w:tr w:rsidRPr="00650352" w:rsidR="002D0537" w:rsidTr="00D641E8" w14:paraId="2BE4C3A3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07D89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B09BE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65425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FE482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7.7304 S 162.323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C7279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7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E9AC9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207.8512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32B75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548DB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71C18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2</w:t>
            </w:r>
          </w:p>
        </w:tc>
      </w:tr>
      <w:tr w:rsidRPr="00650352" w:rsidR="002D0537" w:rsidTr="00D641E8" w14:paraId="377F91A0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23215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672FF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030781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4BBBE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7.6197 S 163.218683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17D71F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80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489E1B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207.8644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8A583F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0C4BF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701B4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5</w:t>
            </w:r>
          </w:p>
        </w:tc>
      </w:tr>
      <w:tr w:rsidRPr="00650352" w:rsidR="002D0537" w:rsidTr="00D641E8" w14:paraId="43150D58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40279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E04F1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654469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EC1AF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7.6397 S 162.9401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76EB1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8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CA7F2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209.2852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20EB0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89AD6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72B4C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2</w:t>
            </w:r>
          </w:p>
        </w:tc>
      </w:tr>
      <w:tr w:rsidRPr="00650352" w:rsidR="002D0537" w:rsidTr="00D641E8" w14:paraId="01764D61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9ADC4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A454E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65443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FECF2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7.6337 S 162.9311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025C4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8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3FF18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209.9697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C5F81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6EA40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3C9D8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2</w:t>
            </w:r>
          </w:p>
        </w:tc>
      </w:tr>
      <w:tr w:rsidRPr="00650352" w:rsidR="002D0537" w:rsidTr="00D641E8" w14:paraId="645E3893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28323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BF03E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654260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AA788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7.6336 S 162.8644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839BA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8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9BB9A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210.7761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D3337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0DCC66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0B46A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12</w:t>
            </w:r>
          </w:p>
        </w:tc>
      </w:tr>
      <w:tr w:rsidRPr="00650352" w:rsidR="002D0537" w:rsidTr="00D641E8" w14:paraId="3BC96017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DAD59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E4539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754893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0CDE3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7.87202 S 160.4954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5AB90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8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1CF36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214.9863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57914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Antarctic soil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11281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DF56F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6</w:t>
            </w:r>
          </w:p>
        </w:tc>
      </w:tr>
      <w:tr w:rsidRPr="00650352" w:rsidR="002D0537" w:rsidTr="00D641E8" w14:paraId="77E3EA05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77826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77B14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013653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7DD35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6352 S 58.46270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C653A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27D9D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.9273926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8174B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eces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0C56E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125F2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3</w:t>
            </w:r>
          </w:p>
        </w:tc>
      </w:tr>
      <w:tr w:rsidRPr="00650352" w:rsidR="002D0537" w:rsidTr="00D641E8" w14:paraId="76F7E3C1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D95AF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2868A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0136533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E8C10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6352 S 58.46270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E5FAC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76492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.9273926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86377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eces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AEACC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CBE98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3</w:t>
            </w:r>
          </w:p>
        </w:tc>
      </w:tr>
      <w:tr w:rsidRPr="00650352" w:rsidR="002D0537" w:rsidTr="00D641E8" w14:paraId="055797E7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EE95E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9E1B4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0136534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2CA8F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6352 S 58.46270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FE171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6CC22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.9273926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04706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eces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FC444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78430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3</w:t>
            </w:r>
          </w:p>
        </w:tc>
      </w:tr>
      <w:tr w:rsidRPr="00650352" w:rsidR="002D0537" w:rsidTr="00D641E8" w14:paraId="1EE4DCFB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C6B2B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lastRenderedPageBreak/>
              <w:t>10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66D92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761468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48898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8.659 S 77.869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752EE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3A540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053.76288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5A2D4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eces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2CD6B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DAF08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11</w:t>
            </w:r>
          </w:p>
        </w:tc>
      </w:tr>
      <w:tr w:rsidRPr="00650352" w:rsidR="002D0537" w:rsidTr="00D641E8" w14:paraId="5751D3CE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CFE46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1E55F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7614693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7A08C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8.578 S 77.870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52CCD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2DAE0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061.8199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1DEB9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eces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87059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91E37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11</w:t>
            </w:r>
          </w:p>
        </w:tc>
      </w:tr>
      <w:tr w:rsidRPr="00650352" w:rsidR="002D0537" w:rsidTr="00D641E8" w14:paraId="520DECE2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9375A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B922A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761468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17D06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8.498 S 78.073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470E3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9D2B4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073.4785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36856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eces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4B87C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48EB6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11</w:t>
            </w:r>
          </w:p>
        </w:tc>
      </w:tr>
      <w:tr w:rsidRPr="00650352" w:rsidR="002D0537" w:rsidTr="00D641E8" w14:paraId="11E30DF1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B457B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38EC9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7614688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7E5CD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8.458 S 78.170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6146A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84443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079.227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DDA6B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eces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F5850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A217D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11</w:t>
            </w:r>
          </w:p>
        </w:tc>
      </w:tr>
      <w:tr w:rsidRPr="00650352" w:rsidR="002D0537" w:rsidTr="00D641E8" w14:paraId="3F4C36EB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E9A97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BB089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7614689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E8721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8.431 S 78.396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1287A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8DE66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086.0310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70DA9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eces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2359A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D64CE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8</w:t>
            </w:r>
          </w:p>
        </w:tc>
      </w:tr>
      <w:tr w:rsidRPr="00650352" w:rsidR="002D0537" w:rsidTr="00D641E8" w14:paraId="126D2D41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9E3BD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0E4C3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761469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33A29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8.431 S 78.396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95B0D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53414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086.0310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A0437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eces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ECAE1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841E1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F11</w:t>
            </w:r>
          </w:p>
        </w:tc>
      </w:tr>
      <w:tr w:rsidRPr="00650352" w:rsidR="002D0537" w:rsidTr="00D641E8" w14:paraId="7CA0D973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16DC7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B9869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254130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123CB3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84.240 S 153.694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537CB9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L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889DB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204.6131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BB136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Lake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8777F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B5AFC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L13</w:t>
            </w:r>
          </w:p>
        </w:tc>
      </w:tr>
      <w:tr w:rsidRPr="00650352" w:rsidR="002D0537" w:rsidTr="00D641E8" w14:paraId="2E0ACB93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1C30B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2A048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305188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A0048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84.240 S 153.694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7F183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L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75FA5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204.6131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B6FDB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Lake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D3B78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D9BD3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L13</w:t>
            </w:r>
          </w:p>
        </w:tc>
      </w:tr>
      <w:tr w:rsidRPr="00650352" w:rsidR="002D0537" w:rsidTr="00D641E8" w14:paraId="440CB86E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F308B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455A0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799241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4017E6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96589 S 23.33311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85A73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L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112D5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387.46138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A8C22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Lake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D1F62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81BF8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L12</w:t>
            </w:r>
          </w:p>
        </w:tc>
      </w:tr>
      <w:tr w:rsidRPr="00650352" w:rsidR="002D0537" w:rsidTr="00D641E8" w14:paraId="460F8FC7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70C24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7EFD28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0432411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66CA2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7.733333 S 162.1666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0B0007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L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B0F11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639.3880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C14AD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Lake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05C28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A9520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L11</w:t>
            </w:r>
          </w:p>
        </w:tc>
      </w:tr>
      <w:tr w:rsidRPr="00650352" w:rsidR="002D0537" w:rsidTr="00D641E8" w14:paraId="6FEB5CE1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E0BA0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F0CEB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790579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DA8630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7.716666 S 162.2833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FEC4A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L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6E68E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209.6424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5F552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Lake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F5A04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B7C05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L3</w:t>
            </w:r>
          </w:p>
        </w:tc>
      </w:tr>
      <w:tr w:rsidRPr="00650352" w:rsidR="002D0537" w:rsidTr="00D641E8" w14:paraId="3642176C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35727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18360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3997475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827F1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10800 S 58.36508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F63C9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23E43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.1829774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9A308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E8C24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1549E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3</w:t>
            </w:r>
          </w:p>
        </w:tc>
      </w:tr>
      <w:tr w:rsidRPr="00650352" w:rsidR="002D0537" w:rsidTr="00D641E8" w14:paraId="5A9A1D5E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0896B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2DF326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3997474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79E08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73883 S 58.394716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4B97B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AB1BB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.8792208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F821F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E0ACC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F58BE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4</w:t>
            </w:r>
          </w:p>
        </w:tc>
      </w:tr>
      <w:tr w:rsidRPr="00650352" w:rsidR="002D0537" w:rsidTr="00D641E8" w14:paraId="04CB7EEE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5658E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41E0E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3997473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013DE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58600 S 58.423750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55BCB2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D8D01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8.8321964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58E4B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EE755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BCB64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0</w:t>
            </w:r>
          </w:p>
        </w:tc>
      </w:tr>
      <w:tr w:rsidRPr="00650352" w:rsidR="002D0537" w:rsidTr="00D641E8" w14:paraId="65189A02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DD129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C2896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399747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C2952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72583 S 58.30083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850ADA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A23F0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.8536154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FDB08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0E3D5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F8825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9</w:t>
            </w:r>
          </w:p>
        </w:tc>
      </w:tr>
      <w:tr w:rsidRPr="00650352" w:rsidR="002D0537" w:rsidTr="00D641E8" w14:paraId="28E15019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BD922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3FD53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3997471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8896B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41333 S 58.47588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AFDA8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024F5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.378099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4F7B0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D3D69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800FC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5</w:t>
            </w:r>
          </w:p>
        </w:tc>
      </w:tr>
      <w:tr w:rsidRPr="00650352" w:rsidR="002D0537" w:rsidTr="00D641E8" w14:paraId="198B4391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6CA88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2EE0E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399746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1BDF71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92600 S 58.303500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FBC81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DB659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.878002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783D2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74230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154B40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9</w:t>
            </w:r>
          </w:p>
        </w:tc>
      </w:tr>
      <w:tr w:rsidRPr="00650352" w:rsidR="002D0537" w:rsidTr="00D641E8" w14:paraId="35B8E278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EABCF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032A9C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399747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2A7BD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38250 S 58.402250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80CE83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234E1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.328471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1AD07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60B5D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D147A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5</w:t>
            </w:r>
          </w:p>
        </w:tc>
      </w:tr>
      <w:tr w:rsidRPr="00650352" w:rsidR="002D0537" w:rsidTr="00D641E8" w14:paraId="091CA6A1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0D4EC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370EC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3997465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E39E0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66633 S 58.224950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D7787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D9B95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.318469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4CB60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93392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A9960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0</w:t>
            </w:r>
          </w:p>
        </w:tc>
      </w:tr>
      <w:tr w:rsidRPr="00650352" w:rsidR="002D0537" w:rsidTr="00D641E8" w14:paraId="7105AFA8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B3133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98E94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3997468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DDAF35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87616 S 58.24058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3B5DC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2DF6F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.3864306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0BEAF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E6DED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A3792C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0</w:t>
            </w:r>
          </w:p>
        </w:tc>
      </w:tr>
      <w:tr w:rsidRPr="00650352" w:rsidR="002D0537" w:rsidTr="00D641E8" w14:paraId="4A9146FC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230AD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06BB0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3997463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E64C3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03883 S 58.410550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ABA29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0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2E0CD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4.89660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540E8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61CD7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B8C90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0</w:t>
            </w:r>
          </w:p>
        </w:tc>
      </w:tr>
      <w:tr w:rsidRPr="00650352" w:rsidR="002D0537" w:rsidTr="00D641E8" w14:paraId="58A51556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25D17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85691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3997470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C29C3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04383 S 58.39713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92EEC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8460A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5.009516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21004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B90AD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861BD3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0</w:t>
            </w:r>
          </w:p>
        </w:tc>
      </w:tr>
      <w:tr w:rsidRPr="00650352" w:rsidR="002D0537" w:rsidTr="00D641E8" w14:paraId="52D34C2E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03078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E7E70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3997469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3A6DE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098883 S 58.437500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3AB80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57335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5.208348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FC9D7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D67CE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26048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5</w:t>
            </w:r>
          </w:p>
        </w:tc>
      </w:tr>
      <w:tr w:rsidRPr="00650352" w:rsidR="002D0537" w:rsidTr="00D641E8" w14:paraId="0EAFCE47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F1E728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E1C7B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3997464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5BB1B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274700 S 58.169666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61E69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7B82C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6.314512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F9EF7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08DA1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477457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4</w:t>
            </w:r>
          </w:p>
        </w:tc>
      </w:tr>
      <w:tr w:rsidRPr="00650352" w:rsidR="002D0537" w:rsidTr="00D641E8" w14:paraId="61788E38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98945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23DD7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399746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98E0D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08 S 58.37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9AD87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13C7A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8.007431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832A1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96906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D20E1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5</w:t>
            </w:r>
          </w:p>
        </w:tc>
      </w:tr>
      <w:tr w:rsidRPr="00650352" w:rsidR="002D0537" w:rsidTr="00D641E8" w14:paraId="232F9284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8F4F1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7E3AE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2827648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498FD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53536 S 59.08836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C51E8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D3E3A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6.091340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75F5B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0532D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2069F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2</w:t>
            </w:r>
          </w:p>
        </w:tc>
      </w:tr>
      <w:tr w:rsidRPr="00650352" w:rsidR="002D0537" w:rsidTr="00D641E8" w14:paraId="0BE4B7E9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314A0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968177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704963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9599D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64 S 58.97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E08A7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D054F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1.82432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FBEB7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29FD8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9548E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2</w:t>
            </w:r>
          </w:p>
        </w:tc>
      </w:tr>
      <w:tr w:rsidRPr="00650352" w:rsidR="002D0537" w:rsidTr="00D641E8" w14:paraId="12745F9B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0700A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lastRenderedPageBreak/>
              <w:t>13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541A5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70496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2826F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9 S 57.30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0EC48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3AC083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1.001155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9C3CC6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78605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B94B1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2</w:t>
            </w:r>
          </w:p>
        </w:tc>
      </w:tr>
      <w:tr w:rsidRPr="00650352" w:rsidR="002D0537" w:rsidTr="00D641E8" w14:paraId="739B3BA0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58488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86878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70496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ADD8D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9 S 57.27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08D36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47BBC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551219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A0B85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71C8C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D3634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7</w:t>
            </w:r>
          </w:p>
        </w:tc>
      </w:tr>
      <w:tr w:rsidRPr="00650352" w:rsidR="002D0537" w:rsidTr="00D641E8" w14:paraId="7D175854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54B5D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73D22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704965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F604D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10 S 56.61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C8EF2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3086F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7.860847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5BC227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D83BB0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1AAB6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6</w:t>
            </w:r>
          </w:p>
        </w:tc>
      </w:tr>
      <w:tr w:rsidRPr="00650352" w:rsidR="002D0537" w:rsidTr="00D641E8" w14:paraId="6DAEEE20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3A48A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A6301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6704964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34A29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87 S 59.92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F20A3B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20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2360E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2.42840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ED569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C4EB2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22197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6</w:t>
            </w:r>
          </w:p>
        </w:tc>
      </w:tr>
      <w:tr w:rsidRPr="00650352" w:rsidR="002D0537" w:rsidTr="00D641E8" w14:paraId="3B71E454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AF243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B1370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553566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3DFB9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06 S 60.71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8EA530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2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08074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7.82535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B0FE7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C37A3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D9796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6</w:t>
            </w:r>
          </w:p>
        </w:tc>
      </w:tr>
      <w:tr w:rsidRPr="00650352" w:rsidR="002D0537" w:rsidTr="00D641E8" w14:paraId="67D09E28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B514E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93F17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5535670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467A8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3.18 S 60.67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7B644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2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68024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53.605746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CF89C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899BA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C86BB6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2</w:t>
            </w:r>
          </w:p>
        </w:tc>
      </w:tr>
      <w:tr w:rsidRPr="00650352" w:rsidR="002D0537" w:rsidTr="00D641E8" w14:paraId="4FEE7F9C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9505DC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B29FD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5595784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501F8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7.851 S 160.664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7ACF06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2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08FF2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215.1564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D64F8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5A7D03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1ECAE7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3</w:t>
            </w:r>
          </w:p>
        </w:tc>
      </w:tr>
      <w:tr w:rsidRPr="00650352" w:rsidR="002D0537" w:rsidTr="00D641E8" w14:paraId="2B3C7C5A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BA25A7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E7461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559576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1CFBA3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7.800 S 160.671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9278E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2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D9FDD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220.0578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9021B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0D74C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E8B90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8</w:t>
            </w:r>
          </w:p>
        </w:tc>
      </w:tr>
      <w:tr w:rsidRPr="00650352" w:rsidR="002D0537" w:rsidTr="00D641E8" w14:paraId="083A0784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A7B57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4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8E7C5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7614678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E9C52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6.792 S 164.733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E27B3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2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420491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268.0698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5A0F6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B2EFB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47930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3</w:t>
            </w:r>
          </w:p>
        </w:tc>
      </w:tr>
      <w:tr w:rsidRPr="00650352" w:rsidR="002D0537" w:rsidTr="00D641E8" w14:paraId="12A6A3D6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53F0C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4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EC6B1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7614679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79612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8.577 S 77.965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358BB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2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E206F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063.6564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D5A13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3AC950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EDE56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3</w:t>
            </w:r>
          </w:p>
        </w:tc>
      </w:tr>
      <w:tr w:rsidRPr="00650352" w:rsidR="002D0537" w:rsidTr="00D641E8" w14:paraId="52BFA7C2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DE815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4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B8C76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761467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6A852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8.523 S 78.064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25E7D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2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DF503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070.8293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B947C1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arine sedimen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A69D5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923F0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S13</w:t>
            </w:r>
          </w:p>
        </w:tc>
      </w:tr>
      <w:tr w:rsidRPr="00650352" w:rsidR="002D0537" w:rsidTr="00D641E8" w14:paraId="55C8D526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D9396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4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20CB1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85224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BEF43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49594 S 3.235472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4F346C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3EE8B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509.5911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16392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eltwater po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3F8C7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A1C2B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13</w:t>
            </w:r>
          </w:p>
        </w:tc>
      </w:tr>
      <w:tr w:rsidRPr="00650352" w:rsidR="002D0537" w:rsidTr="00D641E8" w14:paraId="2A749445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4A5FA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4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E938F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85254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DE858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49594 S 3.235472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5A1F9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1DFE5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509.5911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5669B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eltwater po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C5811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9A643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7</w:t>
            </w:r>
          </w:p>
        </w:tc>
      </w:tr>
      <w:tr w:rsidRPr="00650352" w:rsidR="002D0537" w:rsidTr="00D641E8" w14:paraId="052E0458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568EA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4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4F2EC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85244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65BCC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99647 S 2.623056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ABF17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FF6F91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06.2468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0BE35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eltwater po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C299D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37D9E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12</w:t>
            </w:r>
          </w:p>
        </w:tc>
      </w:tr>
      <w:tr w:rsidRPr="00650352" w:rsidR="002D0537" w:rsidTr="00D641E8" w14:paraId="1D29BA0E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16947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4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ED86E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85270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00DFE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99647 S 2.623056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3DF1C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15889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06.2468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CA75E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eltwater po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BDCC5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F7F2E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6</w:t>
            </w:r>
          </w:p>
        </w:tc>
      </w:tr>
      <w:tr w:rsidRPr="00650352" w:rsidR="002D0537" w:rsidTr="00D641E8" w14:paraId="79EBC2F1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4D374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4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F3B05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85215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647C93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99661 S 2.623139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B0041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3CBFD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06.2474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3CC65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eltwater po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35E72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9512B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7</w:t>
            </w:r>
          </w:p>
        </w:tc>
      </w:tr>
      <w:tr w:rsidRPr="00650352" w:rsidR="002D0537" w:rsidTr="00D641E8" w14:paraId="0A899CC4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4A281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4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95D3E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85268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938483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99661 S 2.623139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F36E9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89782B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06.2474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77EB5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eltwater po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300BF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ECEB1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13</w:t>
            </w:r>
          </w:p>
        </w:tc>
      </w:tr>
      <w:tr w:rsidRPr="00650352" w:rsidR="002D0537" w:rsidTr="00D641E8" w14:paraId="673397F5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C4FB0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4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84202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85183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76D9D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.00894 S 2.636389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3443F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C4F10B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06.5007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041973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eltwater po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F523B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0AF11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13</w:t>
            </w:r>
          </w:p>
        </w:tc>
      </w:tr>
      <w:tr w:rsidRPr="00650352" w:rsidR="002D0537" w:rsidTr="00D641E8" w14:paraId="26CFC63A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15988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5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2CF5E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85235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855DF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.03164 S 2.657333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17C23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278F2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06.8500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4F2BC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eltwater po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F334B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DD81C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13</w:t>
            </w:r>
          </w:p>
        </w:tc>
      </w:tr>
      <w:tr w:rsidRPr="00650352" w:rsidR="002D0537" w:rsidTr="00D641E8" w14:paraId="297D4197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BF462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5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9685B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8524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38B2BF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.03164 S 2.657333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D21B2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0D1DB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06.8500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DD2AF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eltwater po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6B422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78CA40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12</w:t>
            </w:r>
          </w:p>
        </w:tc>
      </w:tr>
      <w:tr w:rsidRPr="00650352" w:rsidR="002D0537" w:rsidTr="00D641E8" w14:paraId="21F3D62B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549F5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5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15474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8523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00DB5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.02947 S 2.659694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904F5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10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E381E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06.96477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9FCA6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eltwater po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C9571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C3901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6</w:t>
            </w:r>
          </w:p>
        </w:tc>
      </w:tr>
      <w:tr w:rsidRPr="00650352" w:rsidR="002D0537" w:rsidTr="00D641E8" w14:paraId="1D447D9A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26BF8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5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324630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85240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5F7C9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.03008 S 2.660947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DF82C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1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4D6B1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06.99759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B73C8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eltwater po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3E2B1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AC25B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8</w:t>
            </w:r>
          </w:p>
        </w:tc>
      </w:tr>
      <w:tr w:rsidRPr="00650352" w:rsidR="002D0537" w:rsidTr="00D641E8" w14:paraId="2553F4CB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79350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5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98F390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85200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68BFE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.02617 S 2.796528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3ACE5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1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AE5BA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11.6633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A2800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eltwater po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BAAC5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16E08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8</w:t>
            </w:r>
          </w:p>
        </w:tc>
      </w:tr>
      <w:tr w:rsidRPr="00650352" w:rsidR="002D0537" w:rsidTr="00D641E8" w14:paraId="5AC91C81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0E2C7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5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7036C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8527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9623FB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.02617 S 2.796528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9337E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1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78F0D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11.6633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5F8A9B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eltwater po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F93F1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99741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12</w:t>
            </w:r>
          </w:p>
        </w:tc>
      </w:tr>
      <w:tr w:rsidRPr="00650352" w:rsidR="002D0537" w:rsidTr="00D641E8" w14:paraId="7F49F100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05760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5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32E12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8518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981FD3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03531 S 2.542944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ADB81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1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21005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20.7188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BA31F1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eltwater po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BEC48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2937D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12</w:t>
            </w:r>
          </w:p>
        </w:tc>
      </w:tr>
      <w:tr w:rsidRPr="00650352" w:rsidR="002D0537" w:rsidTr="00D641E8" w14:paraId="43033218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2AF76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5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0731C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85228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B0AB4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03531 S 2.542944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4CB65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1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9F545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20.7188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189ED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eltwater po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36FAA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DE3B0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12</w:t>
            </w:r>
          </w:p>
        </w:tc>
      </w:tr>
      <w:tr w:rsidRPr="00650352" w:rsidR="002D0537" w:rsidTr="00D641E8" w14:paraId="2DBDB7F2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CA599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5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7F851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85191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C4F42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0355 S 2.54425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7C769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1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828E5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20.7615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3FDBC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eltwater po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82FE6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0B2FD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13</w:t>
            </w:r>
          </w:p>
        </w:tc>
      </w:tr>
      <w:tr w:rsidRPr="00650352" w:rsidR="002D0537" w:rsidTr="00D641E8" w14:paraId="02217ADF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24688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lastRenderedPageBreak/>
              <w:t>15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6FAB1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8522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A71DE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0355 S 2.54425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D7944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1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03979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20.7615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7FD70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eltwater po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0D5E2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85363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2</w:t>
            </w:r>
          </w:p>
        </w:tc>
      </w:tr>
      <w:tr w:rsidRPr="00650352" w:rsidR="002D0537" w:rsidTr="00D641E8" w14:paraId="170BAE7D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97361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6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A7616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85190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F5158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00822 S 2.632583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EC386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1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DFFD9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24.4496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B3953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eltwater po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1453C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82178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13</w:t>
            </w:r>
          </w:p>
        </w:tc>
      </w:tr>
      <w:tr w:rsidRPr="00650352" w:rsidR="002D0537" w:rsidTr="00D641E8" w14:paraId="2D7E908B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631BE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6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D639E0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8524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1B2A6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00894 S 2.636389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DB6A1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1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25221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24.5705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3E96E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eltwater po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D3787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6462EC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12</w:t>
            </w:r>
          </w:p>
        </w:tc>
      </w:tr>
      <w:tr w:rsidRPr="00650352" w:rsidR="002D0537" w:rsidTr="00D641E8" w14:paraId="09E9DE31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B7BFA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6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E3522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818523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77128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1.02406 S 2.651167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B3367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20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E1A02C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724.79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6E8FD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eltwater po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344CD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18156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MP8</w:t>
            </w:r>
          </w:p>
        </w:tc>
      </w:tr>
      <w:tr w:rsidRPr="00650352" w:rsidR="002D0537" w:rsidTr="00D641E8" w14:paraId="330A1398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BFDBA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6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FEB32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1940279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CFA733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628633 S 60.356667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F22C2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39DA0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6.37776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1158A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26784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84611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2</w:t>
            </w:r>
          </w:p>
        </w:tc>
      </w:tr>
      <w:tr w:rsidRPr="00650352" w:rsidR="002D0537" w:rsidTr="00D641E8" w14:paraId="7F5B4622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49E74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6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DDF9B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1940278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65440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659267 S 60.368867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93BE6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A0432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8.3446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E0E597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78BA9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3E47B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4</w:t>
            </w:r>
          </w:p>
        </w:tc>
      </w:tr>
      <w:tr w:rsidRPr="00650352" w:rsidR="002D0537" w:rsidTr="00D641E8" w14:paraId="64F89E6F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B9E8E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6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CD339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194029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E4C94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659267 S 60.368867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AE9EC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B10E0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8.3446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1842F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72FB7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C8EFF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7</w:t>
            </w:r>
          </w:p>
        </w:tc>
      </w:tr>
      <w:tr w:rsidRPr="00650352" w:rsidR="002D0537" w:rsidTr="00D641E8" w14:paraId="60CFFE68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0E2FA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6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EA8CD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2301953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CD852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659267 S 60.368867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1E757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31CBD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8.3446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0B015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E35C4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FAD92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4</w:t>
            </w:r>
          </w:p>
        </w:tc>
      </w:tr>
      <w:tr w:rsidRPr="00650352" w:rsidR="002D0537" w:rsidTr="00D641E8" w14:paraId="6443CC09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65FCA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6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3DDE2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194028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25549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6391 S 60.39853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CF727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0B1E8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8.80436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443BC7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5A25F3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12CF1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4</w:t>
            </w:r>
          </w:p>
        </w:tc>
      </w:tr>
      <w:tr w:rsidRPr="00650352" w:rsidR="002D0537" w:rsidTr="00D641E8" w14:paraId="2F04D42D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7F75B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6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77A21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194030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3692B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6391 S 60.39853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4C708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29A21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8.80436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DF39E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6179B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2AE2D1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7</w:t>
            </w:r>
          </w:p>
        </w:tc>
      </w:tr>
      <w:tr w:rsidRPr="00650352" w:rsidR="002D0537" w:rsidTr="00D641E8" w14:paraId="287B9673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74C8F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6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F3384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2301951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671F4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6391 S 60.39853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CC5C6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A6E5A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8.80436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695B4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843696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D2ED3A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13</w:t>
            </w:r>
          </w:p>
        </w:tc>
      </w:tr>
      <w:tr w:rsidRPr="00650352" w:rsidR="002D0537" w:rsidTr="00D641E8" w14:paraId="1FBE86A5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84784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7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AA9A0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2301955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8824E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657083 S 60.38795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A0454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31BEE0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9.12733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18812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C3EB2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C5C65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4</w:t>
            </w:r>
          </w:p>
        </w:tc>
      </w:tr>
      <w:tr w:rsidRPr="00650352" w:rsidR="002D0537" w:rsidTr="00D641E8" w14:paraId="12FD9B46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B402A1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7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79C103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230195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92625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657083 S 60.38795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77D84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54476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09.12733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E75C5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71872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FF55D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6</w:t>
            </w:r>
          </w:p>
        </w:tc>
      </w:tr>
      <w:tr w:rsidRPr="00650352" w:rsidR="002D0537" w:rsidTr="00D641E8" w14:paraId="69B823EA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63A90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7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FD35BB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1940283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A72BD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65815 S 60.440517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ED5C8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10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A8B34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1.62202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969CF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B5288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85255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4</w:t>
            </w:r>
          </w:p>
        </w:tc>
      </w:tr>
      <w:tr w:rsidRPr="00650352" w:rsidR="002D0537" w:rsidTr="00D641E8" w14:paraId="021F7CB9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846C3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7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DCC39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194027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EBA61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2.646533 S 60.9735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F4C38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1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A182B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36.54729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C4105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584AC1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DCB0F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4</w:t>
            </w:r>
          </w:p>
        </w:tc>
      </w:tr>
      <w:tr w:rsidRPr="00650352" w:rsidR="002D0537" w:rsidTr="00D641E8" w14:paraId="72D3597F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D006E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7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48A75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095310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ECEDB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4.42125 S 63.2829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0D2EE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1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714E36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41.52697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76552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526F8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31F4C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2</w:t>
            </w:r>
          </w:p>
        </w:tc>
      </w:tr>
      <w:tr w:rsidRPr="00650352" w:rsidR="002D0537" w:rsidTr="00D641E8" w14:paraId="2E1674FA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11D605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7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F059F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0953108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5B87C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4.6438 S 62.88905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193F8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1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4A97A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46.21418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4D48E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95F1E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12E73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6</w:t>
            </w:r>
          </w:p>
        </w:tc>
      </w:tr>
      <w:tr w:rsidRPr="00650352" w:rsidR="002D0537" w:rsidTr="00D641E8" w14:paraId="77B9B23F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E9268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7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1D1DD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0541915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B2163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4.850218 S 63.582774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AF7AB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1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A724E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85.34714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E2B4C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E11A4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5E686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1</w:t>
            </w:r>
          </w:p>
        </w:tc>
      </w:tr>
      <w:tr w:rsidRPr="00650352" w:rsidR="002D0537" w:rsidTr="00D641E8" w14:paraId="04993A8A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9F809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7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B7F525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054191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E86DD0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4.850218 S 63.582774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6DA0D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1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6568D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85.34714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1909F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446FE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28E35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1</w:t>
            </w:r>
          </w:p>
        </w:tc>
      </w:tr>
      <w:tr w:rsidRPr="00650352" w:rsidR="002D0537" w:rsidTr="00D641E8" w14:paraId="1E50B232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56763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7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A6C74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054192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DC337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4.850218 S 63.582774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53242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1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43BF2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85.34714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AC767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ECDB1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42E46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1</w:t>
            </w:r>
          </w:p>
        </w:tc>
      </w:tr>
      <w:tr w:rsidRPr="00650352" w:rsidR="002D0537" w:rsidTr="00D641E8" w14:paraId="6D99F40D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8D0DF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7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01C6D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0541923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DA296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4.850218 S 63.582774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185F0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1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A625A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85.34714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A4152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718C34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C08ED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3</w:t>
            </w:r>
          </w:p>
        </w:tc>
      </w:tr>
      <w:tr w:rsidRPr="00650352" w:rsidR="002D0537" w:rsidTr="00D641E8" w14:paraId="2484D9EE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6347C7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8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69821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095310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54CC2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4.7794833 S 64.07255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CC692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1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8EC886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96.24354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53A07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E2D4E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B2C109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6</w:t>
            </w:r>
          </w:p>
        </w:tc>
      </w:tr>
      <w:tr w:rsidRPr="00650352" w:rsidR="002D0537" w:rsidTr="00D641E8" w14:paraId="38D2B64D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7A942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8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37B17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095311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4353F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4.7794833 S 64.07255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9E1C5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1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5697D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96.24354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B044B3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EC782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6EA628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6</w:t>
            </w:r>
          </w:p>
        </w:tc>
      </w:tr>
      <w:tr w:rsidRPr="00650352" w:rsidR="002D0537" w:rsidTr="00D641E8" w14:paraId="620CDBF6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6A878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8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835A98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095311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DB43A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4.7794833 S 64.07255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6254C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20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FFDB3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96.24354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2EE0B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14023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4984E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4</w:t>
            </w:r>
          </w:p>
        </w:tc>
      </w:tr>
      <w:tr w:rsidRPr="00650352" w:rsidR="002D0537" w:rsidTr="00D641E8" w14:paraId="5488FF61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25F61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8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01A42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0953113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A7AE2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4.7834833 S 64.7776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74A2B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2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36921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21.69092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326709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4B9AA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1D71D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2</w:t>
            </w:r>
          </w:p>
        </w:tc>
      </w:tr>
      <w:tr w:rsidRPr="00650352" w:rsidR="002D0537" w:rsidTr="00D641E8" w14:paraId="10A7F514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6BA06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8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9A1DD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0953115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1C5CF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4.7834833 S 64.7776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CB9CB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2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ECCE3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21.69092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53A9F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50CA1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0A2CD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9</w:t>
            </w:r>
          </w:p>
        </w:tc>
      </w:tr>
      <w:tr w:rsidRPr="00650352" w:rsidR="002D0537" w:rsidTr="00D641E8" w14:paraId="3F83D935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671AC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8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203BD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095311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4884F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4.7834833 S 64.7776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C4BAB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2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E0CF0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21.69092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1691B6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84DA7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62BF5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11</w:t>
            </w:r>
          </w:p>
        </w:tc>
      </w:tr>
      <w:tr w:rsidRPr="00650352" w:rsidR="002D0537" w:rsidTr="00D641E8" w14:paraId="0E17B6C8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030896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lastRenderedPageBreak/>
              <w:t>18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113919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0953110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6C4A2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4.9259333 S 65.3827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0A82E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2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F11C1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53.907679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7389A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18EBB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BC70B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3</w:t>
            </w:r>
          </w:p>
        </w:tc>
      </w:tr>
      <w:tr w:rsidRPr="00650352" w:rsidR="002D0537" w:rsidTr="00D641E8" w14:paraId="3FCE6902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ECBBC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8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90563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331032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ED33F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7.34 S 68.1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93F18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2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4AD36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7.38981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412F7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6B549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3C3F6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11</w:t>
            </w:r>
          </w:p>
        </w:tc>
      </w:tr>
      <w:tr w:rsidRPr="00650352" w:rsidR="002D0537" w:rsidTr="00D641E8" w14:paraId="1B3E6AAB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C9F3F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8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4625F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3310330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CF767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7.34 S 68.1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A5ADD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2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AF1ED4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7.38981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E2941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FBBAF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E58AF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8</w:t>
            </w:r>
          </w:p>
        </w:tc>
      </w:tr>
      <w:tr w:rsidRPr="00650352" w:rsidR="002D0537" w:rsidTr="00D641E8" w14:paraId="29D2D7BE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48EE9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8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9A1BD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331033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CFD3D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7.34 S 68.1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A3D45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2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BA107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27.38981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BB394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35EDD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95B97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6</w:t>
            </w:r>
          </w:p>
        </w:tc>
      </w:tr>
      <w:tr w:rsidRPr="00650352" w:rsidR="002D0537" w:rsidTr="00D641E8" w14:paraId="775B1F9E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8AB58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9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077ED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1196300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3DC53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5.12672 S 164.5333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671AF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2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26FB8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858.5639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3087F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80225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5638E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2</w:t>
            </w:r>
          </w:p>
        </w:tc>
      </w:tr>
      <w:tr w:rsidRPr="00650352" w:rsidR="002D0537" w:rsidTr="00D641E8" w14:paraId="1A9AE524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DD8E9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9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584E1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119630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5D926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4.75716 S 166.8105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69415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2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A0257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935.50887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6F061F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EEA33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9BAB4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8</w:t>
            </w:r>
          </w:p>
        </w:tc>
      </w:tr>
      <w:tr w:rsidRPr="00650352" w:rsidR="002D0537" w:rsidTr="00D641E8" w14:paraId="5DA07CBA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3555E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9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D0FDA6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1196324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43BB71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4.18770 S 170.9092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1EB63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30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E5686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068.5119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87FBA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72481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E9823C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1</w:t>
            </w:r>
          </w:p>
        </w:tc>
      </w:tr>
      <w:tr w:rsidRPr="00650352" w:rsidR="002D0537" w:rsidTr="00D641E8" w14:paraId="31000170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0DDCE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9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84F8E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1196288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F255B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74.00000 S 175.0890 W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743B7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3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BE4DE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4172.9108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6299B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254935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0489AE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3</w:t>
            </w:r>
          </w:p>
        </w:tc>
      </w:tr>
      <w:tr w:rsidRPr="00650352" w:rsidR="002D0537" w:rsidTr="00D641E8" w14:paraId="041BCD1F" w14:textId="77777777">
        <w:trPr>
          <w:trHeight w:val="300"/>
          <w:jc w:val="center"/>
        </w:trPr>
        <w:tc>
          <w:tcPr>
            <w:tcW w:w="49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6843FB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19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31656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RR1001227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5B03EC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8.35 S 77.58 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09B16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3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18BAA6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5079.1013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4B8CCE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eawat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73EBE4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Pr="00650352" w:rsidR="002D0537" w:rsidP="00E7538C" w:rsidRDefault="002D0537" w14:paraId="3B9FFF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lang w:eastAsia="pl-PL"/>
              </w:rPr>
              <w:t>SW6</w:t>
            </w:r>
          </w:p>
        </w:tc>
      </w:tr>
    </w:tbl>
    <w:p w:rsidR="000E1752" w:rsidP="002D0537" w:rsidRDefault="000E1752" w14:paraId="225D2553" w14:textId="77777777"/>
    <w:sectPr w:rsidR="000E1752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537"/>
    <w:rsid w:val="000E1752"/>
    <w:rsid w:val="002D0537"/>
    <w:rsid w:val="00D641E8"/>
    <w:rsid w:val="00DC57CD"/>
    <w:rsid w:val="00FC5CAE"/>
    <w:rsid w:val="4F12EBA2"/>
    <w:rsid w:val="62AB8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F175E8"/>
  <w15:chartTrackingRefBased/>
  <w15:docId w15:val="{ABEEC6D7-925F-4405-AF4C-B86630725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ny" w:default="1">
    <w:name w:val="Normal"/>
    <w:qFormat/>
    <w:rsid w:val="002D0537"/>
  </w:style>
  <w:style w:type="character" w:styleId="Domylnaczcionkaakapitu" w:default="1">
    <w:name w:val="Default Paragraph Font"/>
    <w:uiPriority w:val="1"/>
    <w:semiHidden/>
    <w:unhideWhenUsed/>
  </w:style>
  <w:style w:type="table" w:styleId="Standardowy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listy" w:default="1">
    <w:name w:val="No List"/>
    <w:uiPriority w:val="99"/>
    <w:semiHidden/>
    <w:unhideWhenUsed/>
  </w:style>
  <w:style w:type="table" w:styleId="Tabelalisty6kolorowaakcent3">
    <w:name w:val="List Table 6 Colorful Accent 3"/>
    <w:basedOn w:val="Standardowy"/>
    <w:uiPriority w:val="51"/>
    <w:rsid w:val="002D053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blPr/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blPr/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listy6kolorowa">
    <w:name w:val="List Table 6 Colorful"/>
    <w:basedOn w:val="Standardowy"/>
    <w:uiPriority w:val="51"/>
    <w:rsid w:val="002D053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blPr/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ipercze">
    <w:name w:val="Hyperlink"/>
    <w:basedOn w:val="Domylnaczcionkaakapitu"/>
    <w:uiPriority w:val="99"/>
    <w:semiHidden/>
    <w:unhideWhenUsed/>
    <w:rsid w:val="002D0537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2D0537"/>
    <w:rPr>
      <w:color w:val="954F72"/>
      <w:u w:val="single"/>
    </w:rPr>
  </w:style>
  <w:style w:type="paragraph" w:styleId="msonormal0" w:customStyle="1">
    <w:name w:val="msonormal"/>
    <w:basedOn w:val="Normalny"/>
    <w:rsid w:val="002D053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pl-PL"/>
    </w:rPr>
  </w:style>
  <w:style w:type="table" w:styleId="Tabela-Siatka">
    <w:name w:val="Table Grid"/>
    <w:basedOn w:val="Standardowy"/>
    <w:uiPriority w:val="39"/>
    <w:rsid w:val="002D053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2D053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omasz Krucon</dc:creator>
  <keywords/>
  <dc:description/>
  <lastModifiedBy>Tomasz Krucon</lastModifiedBy>
  <revision>5</revision>
  <dcterms:created xsi:type="dcterms:W3CDTF">2021-03-23T22:19:00.0000000Z</dcterms:created>
  <dcterms:modified xsi:type="dcterms:W3CDTF">2021-09-11T19:34:51.2928865Z</dcterms:modified>
</coreProperties>
</file>